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92D71" w14:textId="6A17A419" w:rsidR="00074345" w:rsidRPr="009C10F6" w:rsidRDefault="00074345">
      <w:pPr>
        <w:rPr>
          <w:rFonts w:ascii="Times New Roman" w:hAnsi="Times New Roman" w:cs="Times New Roman"/>
          <w:bCs/>
        </w:rPr>
      </w:pPr>
      <w:r w:rsidRPr="002102FD">
        <w:rPr>
          <w:rFonts w:ascii="Times New Roman" w:hAnsi="Times New Roman" w:cs="Times New Roman"/>
          <w:b/>
          <w:sz w:val="24"/>
          <w:szCs w:val="24"/>
        </w:rPr>
        <w:t>S3 Table</w:t>
      </w:r>
      <w:r w:rsidRPr="00074345">
        <w:rPr>
          <w:rFonts w:ascii="Times New Roman" w:hAnsi="Times New Roman" w:cs="Times New Roman"/>
          <w:sz w:val="24"/>
          <w:szCs w:val="24"/>
        </w:rPr>
        <w:t xml:space="preserve">. Monthly and seasonal sample information and prevalence of </w:t>
      </w:r>
      <w:r w:rsidRPr="00074345">
        <w:rPr>
          <w:rFonts w:ascii="Times New Roman" w:hAnsi="Times New Roman" w:cs="Times New Roman"/>
          <w:i/>
          <w:sz w:val="24"/>
          <w:szCs w:val="24"/>
        </w:rPr>
        <w:t>Salmonella</w:t>
      </w:r>
      <w:r w:rsidRPr="00074345">
        <w:rPr>
          <w:rFonts w:ascii="Times New Roman" w:hAnsi="Times New Roman" w:cs="Times New Roman"/>
          <w:sz w:val="24"/>
          <w:szCs w:val="24"/>
        </w:rPr>
        <w:t xml:space="preserve">, </w:t>
      </w:r>
      <w:r w:rsidR="00C06B8C" w:rsidRPr="000F5346">
        <w:rPr>
          <w:rFonts w:ascii="Times New Roman" w:hAnsi="Times New Roman" w:cs="Times New Roman"/>
          <w:bCs/>
          <w:i/>
          <w:color w:val="000000" w:themeColor="text1"/>
          <w:sz w:val="24"/>
          <w:szCs w:val="24"/>
        </w:rPr>
        <w:t>Escherichia coli</w:t>
      </w:r>
      <w:r w:rsidRPr="00074345">
        <w:rPr>
          <w:rFonts w:ascii="Times New Roman" w:hAnsi="Times New Roman" w:cs="Times New Roman"/>
          <w:sz w:val="24"/>
          <w:szCs w:val="24"/>
        </w:rPr>
        <w:t>, Shiga toxin genes (</w:t>
      </w:r>
      <w:r w:rsidRPr="00074345">
        <w:rPr>
          <w:rFonts w:ascii="Times New Roman" w:hAnsi="Times New Roman" w:cs="Times New Roman"/>
          <w:i/>
          <w:sz w:val="24"/>
          <w:szCs w:val="24"/>
        </w:rPr>
        <w:t>stx1</w:t>
      </w:r>
      <w:r w:rsidRPr="00074345">
        <w:rPr>
          <w:rFonts w:ascii="Times New Roman" w:hAnsi="Times New Roman" w:cs="Times New Roman"/>
          <w:sz w:val="24"/>
          <w:szCs w:val="24"/>
        </w:rPr>
        <w:t>), and (</w:t>
      </w:r>
      <w:r w:rsidRPr="00074345">
        <w:rPr>
          <w:rFonts w:ascii="Times New Roman" w:hAnsi="Times New Roman" w:cs="Times New Roman"/>
          <w:i/>
          <w:sz w:val="24"/>
          <w:szCs w:val="24"/>
        </w:rPr>
        <w:t>stx1</w:t>
      </w:r>
      <w:r w:rsidRPr="00074345">
        <w:rPr>
          <w:rFonts w:ascii="Times New Roman" w:hAnsi="Times New Roman" w:cs="Times New Roman"/>
          <w:sz w:val="24"/>
          <w:szCs w:val="24"/>
        </w:rPr>
        <w:t>+</w:t>
      </w:r>
      <w:r w:rsidRPr="00074345">
        <w:rPr>
          <w:rFonts w:ascii="Times New Roman" w:hAnsi="Times New Roman" w:cs="Times New Roman"/>
          <w:i/>
          <w:sz w:val="24"/>
          <w:szCs w:val="24"/>
        </w:rPr>
        <w:t>stx2</w:t>
      </w:r>
      <w:r w:rsidRPr="00074345">
        <w:rPr>
          <w:rFonts w:ascii="Times New Roman" w:hAnsi="Times New Roman" w:cs="Times New Roman"/>
          <w:sz w:val="24"/>
          <w:szCs w:val="24"/>
        </w:rPr>
        <w:t xml:space="preserve">)-detected </w:t>
      </w:r>
      <w:r w:rsidRPr="00074345">
        <w:rPr>
          <w:rFonts w:ascii="Times New Roman" w:hAnsi="Times New Roman" w:cs="Times New Roman"/>
          <w:i/>
          <w:sz w:val="24"/>
          <w:szCs w:val="24"/>
        </w:rPr>
        <w:t>Escherichia</w:t>
      </w:r>
      <w:r w:rsidRPr="0007434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FBBED3C" w14:textId="678924A2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2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944"/>
        <w:gridCol w:w="932"/>
        <w:gridCol w:w="919"/>
        <w:gridCol w:w="3488"/>
        <w:gridCol w:w="1843"/>
        <w:gridCol w:w="2410"/>
        <w:gridCol w:w="4074"/>
      </w:tblGrid>
      <w:tr w:rsidR="00E4324D" w:rsidRPr="00F00AD1" w14:paraId="588F6C08" w14:textId="77777777" w:rsidTr="00EE0A65">
        <w:trPr>
          <w:trHeight w:val="338"/>
          <w:jc w:val="center"/>
        </w:trPr>
        <w:tc>
          <w:tcPr>
            <w:tcW w:w="6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1D339F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4205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Season</w:t>
            </w:r>
          </w:p>
        </w:tc>
        <w:tc>
          <w:tcPr>
            <w:tcW w:w="9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9480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Month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38D04A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No. tested fecal sample</w:t>
            </w:r>
          </w:p>
        </w:tc>
        <w:tc>
          <w:tcPr>
            <w:tcW w:w="1181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7E81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Percentage of detected sample (No. positive sample)</w:t>
            </w:r>
            <w:r w:rsidRPr="00F00AD1">
              <w:rPr>
                <w:rFonts w:ascii="Times New Roman" w:hAnsi="Times New Roman" w:cs="Times New Roman"/>
                <w:szCs w:val="20"/>
                <w:vertAlign w:val="superscript"/>
              </w:rPr>
              <w:t xml:space="preserve"> ***</w:t>
            </w:r>
          </w:p>
        </w:tc>
      </w:tr>
      <w:tr w:rsidR="00E4324D" w:rsidRPr="00F00AD1" w14:paraId="3DA94245" w14:textId="77777777" w:rsidTr="00EE0A65">
        <w:trPr>
          <w:trHeight w:val="1065"/>
          <w:jc w:val="center"/>
        </w:trPr>
        <w:tc>
          <w:tcPr>
            <w:tcW w:w="6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0592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91CB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23043E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A97BB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CC97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No. of </w:t>
            </w: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Salmonella</w:t>
            </w: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-detected sam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CE5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E. coli</w:t>
            </w: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B4B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stx1</w:t>
            </w: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-positive </w:t>
            </w: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E. coli 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043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stx1</w:t>
            </w:r>
            <w:r w:rsidRPr="00F00AD1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Cs w:val="20"/>
              </w:rPr>
              <w:t>+</w:t>
            </w: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>stx2-</w:t>
            </w:r>
            <w:r w:rsidRPr="00F00AD1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Cs w:val="20"/>
              </w:rPr>
              <w:t>positive</w:t>
            </w:r>
            <w:r w:rsidRPr="00F00AD1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Cs w:val="20"/>
              </w:rPr>
              <w:t xml:space="preserve"> E. coli</w:t>
            </w:r>
            <w:r w:rsidRPr="00F00AD1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</w:p>
        </w:tc>
      </w:tr>
      <w:tr w:rsidR="00E4324D" w:rsidRPr="00F00AD1" w14:paraId="04817A20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2E0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928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tum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47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7AA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3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1A9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802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2.86 (3/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3BD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4.29 (1/7)</w:t>
            </w:r>
          </w:p>
        </w:tc>
        <w:tc>
          <w:tcPr>
            <w:tcW w:w="4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D77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7)</w:t>
            </w:r>
          </w:p>
        </w:tc>
      </w:tr>
      <w:tr w:rsidR="00E4324D" w:rsidRPr="00F00AD1" w14:paraId="3E0F7F1F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D03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25A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F5B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E6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9366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DF5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147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6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65C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6)</w:t>
            </w:r>
          </w:p>
        </w:tc>
      </w:tr>
      <w:tr w:rsidR="00E4324D" w:rsidRPr="00F00AD1" w14:paraId="54EE1CDA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923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2C8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49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AF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755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C13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.00 (1/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DAF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1A90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3)</w:t>
            </w:r>
          </w:p>
        </w:tc>
      </w:tr>
      <w:tr w:rsidR="00E4324D" w:rsidRPr="00F00AD1" w14:paraId="3FC2504C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B09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38B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0B69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49D79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F69D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BE4E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6.7(4/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9213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7 (1/1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B6C9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5)</w:t>
            </w:r>
          </w:p>
        </w:tc>
      </w:tr>
      <w:tr w:rsidR="00E4324D" w:rsidRPr="00F00AD1" w14:paraId="7B6FA02E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F533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5C7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r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1CC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8B67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5F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 (2/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33C4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.71 (17/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D45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1.43 (5/2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07E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7 (1/28)</w:t>
            </w:r>
          </w:p>
        </w:tc>
      </w:tr>
      <w:tr w:rsidR="00E4324D" w:rsidRPr="00F00AD1" w14:paraId="43071734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0EE7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D8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6F34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9F913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93653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14 (2/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9FC91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.71 (17/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F1B7B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85 (6/2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2C5B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7 (1/28)</w:t>
            </w:r>
          </w:p>
        </w:tc>
      </w:tr>
      <w:tr w:rsidR="00E4324D" w:rsidRPr="00F00AD1" w14:paraId="34289B7F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020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969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F385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1F8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42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18 (9/1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AE5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5.45 (61/1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37D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45 (6/110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4DC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 (1/110)</w:t>
            </w:r>
          </w:p>
        </w:tc>
      </w:tr>
      <w:tr w:rsidR="00E4324D" w:rsidRPr="00F00AD1" w14:paraId="42866181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31C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571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1FF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u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F2B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21D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8 (4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46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.80 (51/1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325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21 (21/122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C61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22)</w:t>
            </w:r>
          </w:p>
        </w:tc>
      </w:tr>
      <w:tr w:rsidR="00E4324D" w:rsidRPr="00F00AD1" w14:paraId="254F8034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57D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EC5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642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F06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B7D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F987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25 (13/52)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3E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85 (2/52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E8E8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0/52)</w:t>
            </w:r>
          </w:p>
        </w:tc>
      </w:tr>
      <w:tr w:rsidR="00E4324D" w:rsidRPr="00F00AD1" w14:paraId="22D2804D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621B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8F0C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9E73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842F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5D954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 (13/2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33EBB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4.0 (125/2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E6335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.21 (29/284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4CF15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35 (1/284)</w:t>
            </w:r>
          </w:p>
        </w:tc>
      </w:tr>
      <w:tr w:rsidR="00E4324D" w:rsidRPr="00F00AD1" w14:paraId="6F3F81F0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D59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5B3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tum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D4B2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ep</w:t>
            </w: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  <w:vertAlign w:val="superscript"/>
              </w:rPr>
              <w:t>@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1E9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169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FA45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53 (29/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312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37 (7/9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DB6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95)</w:t>
            </w:r>
          </w:p>
        </w:tc>
      </w:tr>
      <w:tr w:rsidR="00E4324D" w:rsidRPr="00F00AD1" w14:paraId="4B24133B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C2A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90C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2DB1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F52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982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04 (3/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3B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.13 (9/23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7E9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9.13 (9/23) **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220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23)</w:t>
            </w:r>
          </w:p>
        </w:tc>
      </w:tr>
      <w:tr w:rsidR="00E4324D" w:rsidRPr="00F00AD1" w14:paraId="6DC17C4A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955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6C2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A81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2AD3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BA3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66 (1/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2F86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3.33 (5/15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E13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6FD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5)</w:t>
            </w:r>
          </w:p>
        </w:tc>
      </w:tr>
      <w:tr w:rsidR="00E4324D" w:rsidRPr="00F00AD1" w14:paraId="7E03EBAF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1B2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227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65E9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584F6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EBF0C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 (4/1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7FBBA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3 (43/1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4F07E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0 (16/13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EFFE8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33)</w:t>
            </w:r>
          </w:p>
        </w:tc>
      </w:tr>
      <w:tr w:rsidR="00E4324D" w:rsidRPr="00F00AD1" w14:paraId="2ADFF06D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A1B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8ECB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pr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64E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AB58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213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0BE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6.55 (27/58) 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A37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45 (2/5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1B2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58)</w:t>
            </w:r>
          </w:p>
        </w:tc>
      </w:tr>
      <w:tr w:rsidR="00E4324D" w:rsidRPr="00F00AD1" w14:paraId="5A284739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75B1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64D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2E2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p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6D0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7DB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671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.83 (17/24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D13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5.00 (6/24) **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1640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24)</w:t>
            </w:r>
          </w:p>
        </w:tc>
      </w:tr>
      <w:tr w:rsidR="00E4324D" w:rsidRPr="00F00AD1" w14:paraId="1E8A4A31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1434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DD8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070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EEA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AB60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4 (1/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860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.98 (25/41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59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27 (12/41) **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CE8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4 (1/41)</w:t>
            </w:r>
          </w:p>
        </w:tc>
      </w:tr>
      <w:tr w:rsidR="00E4324D" w:rsidRPr="00F00AD1" w14:paraId="40DAD228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0D46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73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3E3E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DC1C9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0D13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 (1/1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75CE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6.1 (69/1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525E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6.26 (20/12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ACF2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1 (1/123)</w:t>
            </w:r>
          </w:p>
        </w:tc>
      </w:tr>
      <w:tr w:rsidR="00E4324D" w:rsidRPr="00F00AD1" w14:paraId="36BB417B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161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FD6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mm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D664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E3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79EB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9 (1/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AE4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7.63 (34/59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85B2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86 (7/59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C4F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59)</w:t>
            </w:r>
          </w:p>
        </w:tc>
      </w:tr>
      <w:tr w:rsidR="00E4324D" w:rsidRPr="00F00AD1" w14:paraId="749D413A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D32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0D70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59D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Ju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A58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7DB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D1FB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1.06 (24/47) *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B6C7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79 (14/47) **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DDD3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6 (2/47)</w:t>
            </w:r>
          </w:p>
        </w:tc>
      </w:tr>
      <w:tr w:rsidR="00E4324D" w:rsidRPr="00F00AD1" w14:paraId="569DCC66" w14:textId="77777777" w:rsidTr="00EE0A65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C46A1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E725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EDD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u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1E82C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E06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02D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00 (3/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FF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0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CE0E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 (0/10)</w:t>
            </w:r>
          </w:p>
        </w:tc>
      </w:tr>
      <w:tr w:rsidR="00E4324D" w:rsidRPr="00F00AD1" w14:paraId="2E193AEE" w14:textId="77777777" w:rsidTr="00EE0A65">
        <w:trPr>
          <w:trHeight w:val="35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38E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B33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CFDE893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3D00D9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6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FA650EA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 (1/1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7B12E7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2.59 (61/1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E90DEF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10 (21/116)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6C77D29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2 (2/116)</w:t>
            </w:r>
          </w:p>
        </w:tc>
      </w:tr>
      <w:tr w:rsidR="00E4324D" w:rsidRPr="00F00AD1" w14:paraId="20C20E2F" w14:textId="77777777" w:rsidTr="00EE0A65">
        <w:trPr>
          <w:trHeight w:val="350"/>
          <w:jc w:val="center"/>
        </w:trPr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6764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570D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7C90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78C85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99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C40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04 (21/6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A0D3E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5.76 (319/6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AC3D0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3.304 (93/699)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6D68F" w14:textId="77777777" w:rsidR="00E4324D" w:rsidRPr="00F00AD1" w:rsidRDefault="00E4324D" w:rsidP="00EE0A65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F00AD1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2 (5/699)</w:t>
            </w:r>
          </w:p>
        </w:tc>
      </w:tr>
    </w:tbl>
    <w:p w14:paraId="1344EE89" w14:textId="77777777" w:rsidR="00E4324D" w:rsidRPr="00E4324D" w:rsidRDefault="00E4324D" w:rsidP="00C32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24D">
        <w:rPr>
          <w:rFonts w:ascii="Times New Roman" w:hAnsi="Times New Roman" w:cs="Times New Roman"/>
          <w:sz w:val="24"/>
          <w:szCs w:val="24"/>
          <w:vertAlign w:val="superscript"/>
        </w:rPr>
        <w:t>‘***’</w:t>
      </w:r>
      <w:r w:rsidRPr="00E4324D">
        <w:rPr>
          <w:rFonts w:ascii="Times New Roman" w:hAnsi="Times New Roman" w:cs="Times New Roman"/>
          <w:sz w:val="24"/>
          <w:szCs w:val="24"/>
        </w:rPr>
        <w:t>The numbers in parentheses indicate the percentage with number of the pathogen-detected samples divide by tested samples in close bracket.</w:t>
      </w:r>
    </w:p>
    <w:p w14:paraId="567FCA45" w14:textId="2953F3FF" w:rsidR="00E4324D" w:rsidRPr="00E4324D" w:rsidRDefault="00E4324D" w:rsidP="00C32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4324D">
        <w:rPr>
          <w:rFonts w:ascii="Times New Roman" w:hAnsi="Times New Roman" w:cs="Times New Roman"/>
          <w:sz w:val="24"/>
          <w:szCs w:val="24"/>
        </w:rPr>
        <w:t xml:space="preserve">‘**’ indicates </w:t>
      </w:r>
      <w:r w:rsidRPr="00E432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324D">
        <w:rPr>
          <w:rFonts w:ascii="Times New Roman" w:hAnsi="Times New Roman" w:cs="Times New Roman"/>
          <w:sz w:val="24"/>
          <w:szCs w:val="24"/>
        </w:rPr>
        <w:t xml:space="preserve">&lt;0.001 (in case of </w:t>
      </w:r>
      <w:r w:rsidRPr="00E4324D">
        <w:rPr>
          <w:rFonts w:ascii="Times New Roman" w:hAnsi="Times New Roman" w:cs="Times New Roman"/>
          <w:i/>
          <w:sz w:val="24"/>
          <w:szCs w:val="24"/>
        </w:rPr>
        <w:t>E</w:t>
      </w:r>
      <w:r w:rsidR="00D065C5">
        <w:rPr>
          <w:rFonts w:ascii="Times New Roman" w:hAnsi="Times New Roman" w:cs="Times New Roman" w:hint="eastAsia"/>
          <w:i/>
          <w:sz w:val="24"/>
          <w:szCs w:val="24"/>
        </w:rPr>
        <w:t>scherichia</w:t>
      </w:r>
      <w:r w:rsidRPr="00E4324D">
        <w:rPr>
          <w:rFonts w:ascii="Times New Roman" w:hAnsi="Times New Roman" w:cs="Times New Roman"/>
          <w:i/>
          <w:sz w:val="24"/>
          <w:szCs w:val="24"/>
        </w:rPr>
        <w:t xml:space="preserve"> coli</w:t>
      </w:r>
      <w:r w:rsidRPr="00E4324D">
        <w:rPr>
          <w:rFonts w:ascii="Times New Roman" w:hAnsi="Times New Roman" w:cs="Times New Roman"/>
          <w:sz w:val="24"/>
          <w:szCs w:val="24"/>
        </w:rPr>
        <w:t xml:space="preserve">, seven months showed the significant either </w:t>
      </w:r>
      <w:r w:rsidRPr="00E4324D">
        <w:rPr>
          <w:rFonts w:ascii="Times New Roman" w:hAnsi="Times New Roman" w:cs="Times New Roman"/>
          <w:i/>
          <w:sz w:val="24"/>
          <w:szCs w:val="24"/>
        </w:rPr>
        <w:t>P</w:t>
      </w:r>
      <w:r w:rsidRPr="00E4324D">
        <w:rPr>
          <w:rFonts w:ascii="Times New Roman" w:hAnsi="Times New Roman" w:cs="Times New Roman"/>
          <w:sz w:val="24"/>
          <w:szCs w:val="24"/>
        </w:rPr>
        <w:t xml:space="preserve">&lt;0.001 or &lt;0.005, except August, </w:t>
      </w:r>
      <w:r w:rsidRPr="00E432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324D">
        <w:rPr>
          <w:rFonts w:ascii="Times New Roman" w:hAnsi="Times New Roman" w:cs="Times New Roman"/>
          <w:sz w:val="24"/>
          <w:szCs w:val="24"/>
        </w:rPr>
        <w:t xml:space="preserve">&lt;0.169; in case of STEC, four months (April, July, May, and October) showed the significant </w:t>
      </w:r>
      <w:r w:rsidRPr="00E4324D">
        <w:rPr>
          <w:rFonts w:ascii="Times New Roman" w:hAnsi="Times New Roman" w:cs="Times New Roman"/>
          <w:i/>
          <w:sz w:val="24"/>
          <w:szCs w:val="24"/>
        </w:rPr>
        <w:t>P</w:t>
      </w:r>
      <w:r w:rsidRPr="00E4324D">
        <w:rPr>
          <w:rFonts w:ascii="Times New Roman" w:hAnsi="Times New Roman" w:cs="Times New Roman"/>
          <w:sz w:val="24"/>
          <w:szCs w:val="24"/>
        </w:rPr>
        <w:t xml:space="preserve">&lt;0.001); ‘*’indicates the </w:t>
      </w:r>
      <w:r w:rsidRPr="00E432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E4324D">
        <w:rPr>
          <w:rFonts w:ascii="Times New Roman" w:hAnsi="Times New Roman" w:cs="Times New Roman"/>
          <w:sz w:val="24"/>
          <w:szCs w:val="24"/>
        </w:rPr>
        <w:t xml:space="preserve">&lt;0.005. </w:t>
      </w:r>
      <w:r w:rsidRPr="00E4324D">
        <w:rPr>
          <w:rFonts w:ascii="Times New Roman" w:hAnsi="Times New Roman" w:cs="Times New Roman"/>
          <w:sz w:val="24"/>
          <w:szCs w:val="24"/>
          <w:vertAlign w:val="superscript"/>
        </w:rPr>
        <w:t>“@”</w:t>
      </w:r>
      <w:r w:rsidRPr="00E4324D">
        <w:rPr>
          <w:rFonts w:ascii="Times New Roman" w:hAnsi="Times New Roman" w:cs="Times New Roman"/>
          <w:sz w:val="24"/>
          <w:szCs w:val="24"/>
        </w:rPr>
        <w:t xml:space="preserve"> September is a baseline month compared to rest of eight months.</w:t>
      </w:r>
    </w:p>
    <w:p w14:paraId="7F7FA45C" w14:textId="77777777" w:rsidR="00E4324D" w:rsidRPr="00E4324D" w:rsidRDefault="00E4324D" w:rsidP="00C329B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34F5536" w14:textId="60108B17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75B4DFDF" w14:textId="36FD6B25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33042B1B" w14:textId="41F67B48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27E45625" w14:textId="7DC98CE0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382E597F" w14:textId="652C3B2B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6CE6DF3F" w14:textId="700F730A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1BBD29EA" w14:textId="42FDC369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1C3E5EF9" w14:textId="1FCE4968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47E2D12E" w14:textId="637FA69A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33275A6E" w14:textId="07C50ACD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2D3C0FF9" w14:textId="743D9174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790212B6" w14:textId="5F94CED2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6ACF2E1F" w14:textId="29294151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2EBB8330" w14:textId="6AA49C34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480979F1" w14:textId="2E97E07A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138B7E91" w14:textId="698336C6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69D92950" w14:textId="4B12C4AB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2A0FAF76" w14:textId="36CB0574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259D06D6" w14:textId="141C1577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147021EB" w14:textId="2CD1E3E1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0B1FE85D" w14:textId="6221DF0C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4876B017" w14:textId="0C4E4F4E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33451ADC" w14:textId="7D24343F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70F55C48" w14:textId="0FE218B1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6FD9EC61" w14:textId="164E3A47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521E8524" w14:textId="77E69DA0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653A0460" w14:textId="7DC6BD73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4C5ED82B" w14:textId="6D97B8F8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709FE9A4" w14:textId="77777777" w:rsidR="00E4324D" w:rsidRDefault="00E4324D">
      <w:pPr>
        <w:rPr>
          <w:rFonts w:ascii="Times New Roman" w:hAnsi="Times New Roman" w:cs="Times New Roman"/>
          <w:sz w:val="24"/>
          <w:szCs w:val="24"/>
        </w:rPr>
      </w:pPr>
    </w:p>
    <w:p w14:paraId="315A1D65" w14:textId="77777777" w:rsidR="00E4324D" w:rsidRPr="00074345" w:rsidRDefault="00E4324D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5273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3"/>
        <w:gridCol w:w="944"/>
        <w:gridCol w:w="932"/>
        <w:gridCol w:w="919"/>
        <w:gridCol w:w="3488"/>
        <w:gridCol w:w="1843"/>
        <w:gridCol w:w="2410"/>
        <w:gridCol w:w="4074"/>
      </w:tblGrid>
      <w:tr w:rsidR="00074345" w:rsidRPr="00DD6875" w14:paraId="4C05AFC4" w14:textId="77777777" w:rsidTr="005554FF">
        <w:trPr>
          <w:trHeight w:val="338"/>
          <w:jc w:val="center"/>
        </w:trPr>
        <w:tc>
          <w:tcPr>
            <w:tcW w:w="6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EC850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9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7119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Season</w:t>
            </w:r>
          </w:p>
        </w:tc>
        <w:tc>
          <w:tcPr>
            <w:tcW w:w="93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2A975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Month</w:t>
            </w:r>
          </w:p>
        </w:tc>
        <w:tc>
          <w:tcPr>
            <w:tcW w:w="91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FD859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No. tested fecal sample</w:t>
            </w:r>
          </w:p>
        </w:tc>
        <w:tc>
          <w:tcPr>
            <w:tcW w:w="11815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B5557" w14:textId="2F421FB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Percentage of detected sample (No. positive </w:t>
            </w:r>
            <w:r w:rsidR="00F364FD"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sample)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***</w:t>
            </w:r>
          </w:p>
        </w:tc>
      </w:tr>
      <w:tr w:rsidR="00074345" w:rsidRPr="00DD6875" w14:paraId="39007D34" w14:textId="77777777" w:rsidTr="005554FF">
        <w:trPr>
          <w:trHeight w:val="1065"/>
          <w:jc w:val="center"/>
        </w:trPr>
        <w:tc>
          <w:tcPr>
            <w:tcW w:w="6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4BEC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87CA8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93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72A9D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91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EB5BE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2685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No. of </w:t>
            </w:r>
            <w:r w:rsidRPr="00DD6875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24"/>
              </w:rPr>
              <w:t>Salmonella</w:t>
            </w: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>-detected samp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AACB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Pr="00DD6875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24"/>
              </w:rPr>
              <w:t>E. coli</w:t>
            </w: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209F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6E7ADF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</w:rPr>
              <w:t>Stx1</w:t>
            </w:r>
            <w:r w:rsidRPr="006E7ADF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detected </w:t>
            </w:r>
            <w:r w:rsidRPr="00DD6875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24"/>
              </w:rPr>
              <w:t xml:space="preserve">E. coli 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BFE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</w:pPr>
            <w:r w:rsidRPr="006E7ADF">
              <w:rPr>
                <w:rFonts w:ascii="Times New Roman" w:eastAsia="Malgun Gothic" w:hAnsi="Times New Roman" w:cs="Times New Roman"/>
                <w:b/>
                <w:iCs/>
                <w:color w:val="000000"/>
                <w:kern w:val="0"/>
                <w:sz w:val="24"/>
              </w:rPr>
              <w:t>Stx1+Stx2</w:t>
            </w:r>
            <w:r w:rsidRPr="00DD6875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24"/>
              </w:rPr>
              <w:t xml:space="preserve"> </w:t>
            </w: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detected </w:t>
            </w:r>
            <w:r w:rsidRPr="00DD6875">
              <w:rPr>
                <w:rFonts w:ascii="Times New Roman" w:eastAsia="Malgun Gothic" w:hAnsi="Times New Roman" w:cs="Times New Roman"/>
                <w:b/>
                <w:i/>
                <w:iCs/>
                <w:color w:val="000000"/>
                <w:kern w:val="0"/>
                <w:sz w:val="24"/>
              </w:rPr>
              <w:t>E. coli</w:t>
            </w:r>
            <w:r w:rsidRPr="00DD6875">
              <w:rPr>
                <w:rFonts w:ascii="Times New Roman" w:eastAsia="Malgun Gothic" w:hAnsi="Times New Roman" w:cs="Times New Roman"/>
                <w:b/>
                <w:color w:val="000000"/>
                <w:kern w:val="0"/>
                <w:sz w:val="24"/>
              </w:rPr>
              <w:t xml:space="preserve"> </w:t>
            </w:r>
          </w:p>
        </w:tc>
      </w:tr>
      <w:tr w:rsidR="00074345" w:rsidRPr="00DD6875" w14:paraId="5C90C1C2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FDD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A2C0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tum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B2E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2D4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34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672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7)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96F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2.86 (3/7)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42EC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.29 (1/7)</w:t>
            </w:r>
          </w:p>
        </w:tc>
        <w:tc>
          <w:tcPr>
            <w:tcW w:w="407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CF1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7)</w:t>
            </w:r>
          </w:p>
        </w:tc>
      </w:tr>
      <w:tr w:rsidR="00074345" w:rsidRPr="00DD6875" w14:paraId="1594C1BD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61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087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807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00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48E8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6D1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FC7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6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28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6)</w:t>
            </w:r>
          </w:p>
        </w:tc>
      </w:tr>
      <w:tr w:rsidR="00074345" w:rsidRPr="00DD6875" w14:paraId="2E5DA418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281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37ED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472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F0A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99A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03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0.00 (1/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70D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2713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3)</w:t>
            </w:r>
          </w:p>
        </w:tc>
      </w:tr>
      <w:tr w:rsidR="00074345" w:rsidRPr="00DD6875" w14:paraId="1FCA8C35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FC3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4BF7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02313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7D86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6198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2DFA4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6.7(4/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E846E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7 (1/1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F4A0D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5)</w:t>
            </w:r>
          </w:p>
        </w:tc>
      </w:tr>
      <w:tr w:rsidR="00074345" w:rsidRPr="00DD6875" w14:paraId="06493CA4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0A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77B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44C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870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CCF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4 (2/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335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71 (17/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8A1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1.43 (5/2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989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 (1/28)</w:t>
            </w:r>
          </w:p>
        </w:tc>
      </w:tr>
      <w:tr w:rsidR="00074345" w:rsidRPr="00DD6875" w14:paraId="1E86BCD3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A3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C55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68E5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809E5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47428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14 (2/2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0F7F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71 (17/2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C6537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85 (6/2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BE82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57 (1/28)</w:t>
            </w:r>
          </w:p>
        </w:tc>
      </w:tr>
      <w:tr w:rsidR="00074345" w:rsidRPr="00DD6875" w14:paraId="03E54BB9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A02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62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3CD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FB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659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.18 (9/1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A40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.45 (61/1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8DA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45 (6/110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9209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91 (1/110)</w:t>
            </w:r>
          </w:p>
        </w:tc>
      </w:tr>
      <w:tr w:rsidR="00074345" w:rsidRPr="00DD6875" w14:paraId="32F68C0E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B3A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DC8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64B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838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30EA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28 (4/1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1E1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.80 (51/12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A8CB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7.21 (21/122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D9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22)</w:t>
            </w:r>
          </w:p>
        </w:tc>
      </w:tr>
      <w:tr w:rsidR="00074345" w:rsidRPr="00DD6875" w14:paraId="72B147A2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BB9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8D2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462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99E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C8BF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5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248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 (13/52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258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85 (2/52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03B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0/52)</w:t>
            </w:r>
          </w:p>
        </w:tc>
      </w:tr>
      <w:tr w:rsidR="00074345" w:rsidRPr="00DD6875" w14:paraId="43575336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603B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D7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660EB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0AF2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8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5BFEB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6 (13/28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7E8B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4.0 (125/28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7380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.21 (29/284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EC467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35 (1/284)</w:t>
            </w:r>
          </w:p>
        </w:tc>
      </w:tr>
      <w:tr w:rsidR="00074345" w:rsidRPr="00DD6875" w14:paraId="15A36DB6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299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548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tum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DDAB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ep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DC5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00B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5EE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53 (29/9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D5F0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.37 (7/9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3F96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95)</w:t>
            </w:r>
          </w:p>
        </w:tc>
      </w:tr>
      <w:tr w:rsidR="00074345" w:rsidRPr="00DD6875" w14:paraId="77B5D7C7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A6A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003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B8E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Oc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6CEE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9BA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04 (3/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56B9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13 (9/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25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9.13 (9/2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8D4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23)</w:t>
            </w:r>
          </w:p>
        </w:tc>
      </w:tr>
      <w:tr w:rsidR="00074345" w:rsidRPr="00DD6875" w14:paraId="6922FECA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3E39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83F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60EE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Nov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6265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4F9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.66 (1/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431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3.33 (5/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389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5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1ED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5)</w:t>
            </w:r>
          </w:p>
        </w:tc>
      </w:tr>
      <w:tr w:rsidR="00074345" w:rsidRPr="00DD6875" w14:paraId="08D4C9BD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8AE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EEC5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BD2AB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C339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F375B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 (4/1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84CE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2.3 (43/1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AB9FD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.0 (16/13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21194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33)</w:t>
            </w:r>
          </w:p>
        </w:tc>
      </w:tr>
      <w:tr w:rsidR="00074345" w:rsidRPr="00DD6875" w14:paraId="7818BD71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098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righ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01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7B21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pring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72A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370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D08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5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67B5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6.55 (27/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CB8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45 (2/58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94D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58)</w:t>
            </w:r>
          </w:p>
        </w:tc>
      </w:tr>
      <w:tr w:rsidR="00074345" w:rsidRPr="00DD6875" w14:paraId="28467F1E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80E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EFB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E6E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p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A7A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79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2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C58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.83 (17/2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69B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5.00 (6/24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C68A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24)</w:t>
            </w:r>
          </w:p>
        </w:tc>
      </w:tr>
      <w:tr w:rsidR="00074345" w:rsidRPr="00DD6875" w14:paraId="1EBB5DD3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763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33E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19A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ay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1BD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0BC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4 (1/4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0F1D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.98 (25/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A68D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27 (12/41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518F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.44 (1/41)</w:t>
            </w:r>
          </w:p>
        </w:tc>
      </w:tr>
      <w:tr w:rsidR="00074345" w:rsidRPr="00DD6875" w14:paraId="6B6A84D6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340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E7B9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48A7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C18E9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23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870A2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 (1/12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9D137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6.1 (69/12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1B1E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6.26 (20/123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29853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1 (1/123)</w:t>
            </w:r>
          </w:p>
        </w:tc>
      </w:tr>
      <w:tr w:rsidR="00074345" w:rsidRPr="00DD6875" w14:paraId="4E7097CA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FA0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DB2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1D5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u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78F5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52D7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69 (1/5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F01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7.63 (34/59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BBB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.86 (7/59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347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59)</w:t>
            </w:r>
          </w:p>
        </w:tc>
      </w:tr>
      <w:tr w:rsidR="00074345" w:rsidRPr="00DD6875" w14:paraId="487DF2A1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0310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F1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E7B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Jul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9EA4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BCBC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4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4EBC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1.06 (24/47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A09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.79 (14/47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0B7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.26 (2/47)</w:t>
            </w:r>
          </w:p>
        </w:tc>
      </w:tr>
      <w:tr w:rsidR="00074345" w:rsidRPr="00DD6875" w14:paraId="67B8DA77" w14:textId="77777777" w:rsidTr="005554FF">
        <w:trPr>
          <w:trHeight w:val="338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E3E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FCF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5B7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Aug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700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3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70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755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.00 (3/1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138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0)</w:t>
            </w:r>
          </w:p>
        </w:tc>
        <w:tc>
          <w:tcPr>
            <w:tcW w:w="4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C6C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 (0/10)</w:t>
            </w:r>
          </w:p>
        </w:tc>
      </w:tr>
      <w:tr w:rsidR="00074345" w:rsidRPr="00DD6875" w14:paraId="03F95EEC" w14:textId="77777777" w:rsidTr="005554FF">
        <w:trPr>
          <w:trHeight w:val="350"/>
          <w:jc w:val="center"/>
        </w:trPr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E6D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9742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AB46797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Sub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5F6D091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16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8AC13CF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86 (1/11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80AA7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2.59 (61/11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186EE6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.10 (21/116)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763351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.72 (2/116)</w:t>
            </w:r>
          </w:p>
        </w:tc>
      </w:tr>
      <w:tr w:rsidR="00074345" w:rsidRPr="00DD6875" w14:paraId="238DDFAC" w14:textId="77777777" w:rsidTr="005554FF">
        <w:trPr>
          <w:trHeight w:val="350"/>
          <w:jc w:val="center"/>
        </w:trPr>
        <w:tc>
          <w:tcPr>
            <w:tcW w:w="6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B3ED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lastRenderedPageBreak/>
              <w:t>Total</w:t>
            </w: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67171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DF51E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7469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99</w:t>
            </w:r>
          </w:p>
        </w:tc>
        <w:tc>
          <w:tcPr>
            <w:tcW w:w="3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CB4B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.004 (21/69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2CC58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5.76 (319/699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62C7A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.304 (93/699)</w:t>
            </w:r>
          </w:p>
        </w:tc>
        <w:tc>
          <w:tcPr>
            <w:tcW w:w="40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51C5D" w14:textId="77777777" w:rsidR="00074345" w:rsidRPr="00DD6875" w:rsidRDefault="00074345" w:rsidP="005554F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DD6875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0.72 (5/699)</w:t>
            </w:r>
          </w:p>
        </w:tc>
      </w:tr>
    </w:tbl>
    <w:p w14:paraId="5085E724" w14:textId="77777777" w:rsidR="00F364FD" w:rsidRPr="006E7ADF" w:rsidRDefault="00F364FD" w:rsidP="00F364FD">
      <w:pPr>
        <w:rPr>
          <w:rFonts w:ascii="Times New Roman" w:hAnsi="Times New Roman" w:cs="Times New Roman"/>
        </w:rPr>
      </w:pPr>
      <w:r w:rsidRPr="006E7ADF">
        <w:rPr>
          <w:rFonts w:ascii="Times New Roman" w:hAnsi="Times New Roman" w:cs="Times New Roman"/>
          <w:vertAlign w:val="superscript"/>
        </w:rPr>
        <w:t>***</w:t>
      </w:r>
      <w:r w:rsidRPr="006E7ADF">
        <w:rPr>
          <w:rFonts w:ascii="Times New Roman" w:hAnsi="Times New Roman" w:cs="Times New Roman"/>
        </w:rPr>
        <w:t>The numbers in parentheses indicate the percentage with number of the pathogen-detected samples divide by tested samples in close bracket.</w:t>
      </w:r>
    </w:p>
    <w:p w14:paraId="3B7F9E66" w14:textId="77777777" w:rsidR="00074345" w:rsidRPr="004962B9" w:rsidRDefault="00074345">
      <w:pPr>
        <w:rPr>
          <w:rFonts w:ascii="Times New Roman" w:hAnsi="Times New Roman" w:cs="Times New Roman"/>
        </w:rPr>
      </w:pPr>
    </w:p>
    <w:sectPr w:rsidR="00074345" w:rsidRPr="004962B9" w:rsidSect="00C5558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2F24D" w14:textId="77777777" w:rsidR="00B841E2" w:rsidRDefault="00B841E2" w:rsidP="00D40679">
      <w:pPr>
        <w:spacing w:after="0" w:line="240" w:lineRule="auto"/>
      </w:pPr>
      <w:r>
        <w:separator/>
      </w:r>
    </w:p>
  </w:endnote>
  <w:endnote w:type="continuationSeparator" w:id="0">
    <w:p w14:paraId="67E825E1" w14:textId="77777777" w:rsidR="00B841E2" w:rsidRDefault="00B841E2" w:rsidP="00D406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F74A0" w14:textId="77777777" w:rsidR="00B841E2" w:rsidRDefault="00B841E2" w:rsidP="00D40679">
      <w:pPr>
        <w:spacing w:after="0" w:line="240" w:lineRule="auto"/>
      </w:pPr>
      <w:r>
        <w:separator/>
      </w:r>
    </w:p>
  </w:footnote>
  <w:footnote w:type="continuationSeparator" w:id="0">
    <w:p w14:paraId="20493639" w14:textId="77777777" w:rsidR="00B841E2" w:rsidRDefault="00B841E2" w:rsidP="00D4067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1C77"/>
    <w:rsid w:val="00006426"/>
    <w:rsid w:val="00016D2B"/>
    <w:rsid w:val="000313E3"/>
    <w:rsid w:val="00043B3F"/>
    <w:rsid w:val="0007079D"/>
    <w:rsid w:val="00074345"/>
    <w:rsid w:val="000A008D"/>
    <w:rsid w:val="000C0135"/>
    <w:rsid w:val="000E08FB"/>
    <w:rsid w:val="0011030E"/>
    <w:rsid w:val="00116260"/>
    <w:rsid w:val="00141890"/>
    <w:rsid w:val="00175675"/>
    <w:rsid w:val="001A4EA6"/>
    <w:rsid w:val="001D191D"/>
    <w:rsid w:val="001E4D71"/>
    <w:rsid w:val="002102FD"/>
    <w:rsid w:val="00221912"/>
    <w:rsid w:val="00225241"/>
    <w:rsid w:val="002415CF"/>
    <w:rsid w:val="00256420"/>
    <w:rsid w:val="0027316E"/>
    <w:rsid w:val="00296417"/>
    <w:rsid w:val="00331003"/>
    <w:rsid w:val="00342C7A"/>
    <w:rsid w:val="003C3FF9"/>
    <w:rsid w:val="003C593D"/>
    <w:rsid w:val="003D13E7"/>
    <w:rsid w:val="00435749"/>
    <w:rsid w:val="00440E3A"/>
    <w:rsid w:val="004629EC"/>
    <w:rsid w:val="0047328A"/>
    <w:rsid w:val="004962B9"/>
    <w:rsid w:val="004C64C0"/>
    <w:rsid w:val="0051240F"/>
    <w:rsid w:val="005179F7"/>
    <w:rsid w:val="005554FF"/>
    <w:rsid w:val="005647A7"/>
    <w:rsid w:val="005A48E5"/>
    <w:rsid w:val="005B11DB"/>
    <w:rsid w:val="006102AA"/>
    <w:rsid w:val="00612BD7"/>
    <w:rsid w:val="0061482C"/>
    <w:rsid w:val="006805C7"/>
    <w:rsid w:val="00696C5D"/>
    <w:rsid w:val="006B2EF0"/>
    <w:rsid w:val="006D3D8C"/>
    <w:rsid w:val="006E1AF3"/>
    <w:rsid w:val="006E7ADF"/>
    <w:rsid w:val="007430DA"/>
    <w:rsid w:val="007B61DD"/>
    <w:rsid w:val="00834D0F"/>
    <w:rsid w:val="008445DA"/>
    <w:rsid w:val="008471FF"/>
    <w:rsid w:val="008548EB"/>
    <w:rsid w:val="00856EAC"/>
    <w:rsid w:val="008830D9"/>
    <w:rsid w:val="008A77B1"/>
    <w:rsid w:val="008C24FB"/>
    <w:rsid w:val="008C40E4"/>
    <w:rsid w:val="0093601B"/>
    <w:rsid w:val="00990B79"/>
    <w:rsid w:val="009C10F6"/>
    <w:rsid w:val="00A22950"/>
    <w:rsid w:val="00A34BA6"/>
    <w:rsid w:val="00A87F7D"/>
    <w:rsid w:val="00AF0923"/>
    <w:rsid w:val="00AF1C77"/>
    <w:rsid w:val="00B04C47"/>
    <w:rsid w:val="00B13AC8"/>
    <w:rsid w:val="00B27B1F"/>
    <w:rsid w:val="00B53BC1"/>
    <w:rsid w:val="00B80DAC"/>
    <w:rsid w:val="00B841E2"/>
    <w:rsid w:val="00BA18BC"/>
    <w:rsid w:val="00BC6474"/>
    <w:rsid w:val="00BC7CAF"/>
    <w:rsid w:val="00BD525E"/>
    <w:rsid w:val="00BF59B5"/>
    <w:rsid w:val="00C02A5A"/>
    <w:rsid w:val="00C06B8C"/>
    <w:rsid w:val="00C1704D"/>
    <w:rsid w:val="00C20B5E"/>
    <w:rsid w:val="00C27A43"/>
    <w:rsid w:val="00C329B5"/>
    <w:rsid w:val="00C32B46"/>
    <w:rsid w:val="00C5558F"/>
    <w:rsid w:val="00C649BE"/>
    <w:rsid w:val="00C67922"/>
    <w:rsid w:val="00C76315"/>
    <w:rsid w:val="00CD4AB8"/>
    <w:rsid w:val="00CF5EF0"/>
    <w:rsid w:val="00D065C5"/>
    <w:rsid w:val="00D269F2"/>
    <w:rsid w:val="00D3347A"/>
    <w:rsid w:val="00D3515F"/>
    <w:rsid w:val="00D40679"/>
    <w:rsid w:val="00D81508"/>
    <w:rsid w:val="00D90EFA"/>
    <w:rsid w:val="00DB21F9"/>
    <w:rsid w:val="00DB2898"/>
    <w:rsid w:val="00E4324D"/>
    <w:rsid w:val="00E46AE1"/>
    <w:rsid w:val="00E772AA"/>
    <w:rsid w:val="00E962E4"/>
    <w:rsid w:val="00EC4B16"/>
    <w:rsid w:val="00EC6DC0"/>
    <w:rsid w:val="00F364FD"/>
    <w:rsid w:val="00FD1E37"/>
    <w:rsid w:val="00FD2D8A"/>
    <w:rsid w:val="00FE5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A64EF1F"/>
  <w15:chartTrackingRefBased/>
  <w15:docId w15:val="{811F9F45-BD0F-4A51-8C8A-D19AEB87BC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40679"/>
  </w:style>
  <w:style w:type="paragraph" w:styleId="Footer">
    <w:name w:val="footer"/>
    <w:basedOn w:val="Normal"/>
    <w:link w:val="FooterChar"/>
    <w:uiPriority w:val="99"/>
    <w:unhideWhenUsed/>
    <w:rsid w:val="00D4067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40679"/>
  </w:style>
  <w:style w:type="paragraph" w:styleId="NormalWeb">
    <w:name w:val="Normal (Web)"/>
    <w:basedOn w:val="Normal"/>
    <w:uiPriority w:val="99"/>
    <w:semiHidden/>
    <w:unhideWhenUsed/>
    <w:rsid w:val="00EC6DC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MDPI31text">
    <w:name w:val="MDPI_3.1_text"/>
    <w:qFormat/>
    <w:rsid w:val="00B27B1F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B1F"/>
    <w:rPr>
      <w:rFonts w:asciiTheme="majorHAnsi" w:eastAsiaTheme="majorEastAsia" w:hAnsiTheme="majorHAnsi" w:cstheme="majorBid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A2295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22950"/>
    <w:rPr>
      <w:color w:val="800080"/>
      <w:u w:val="single"/>
    </w:rPr>
  </w:style>
  <w:style w:type="paragraph" w:customStyle="1" w:styleId="msonormal0">
    <w:name w:val="msonormal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font5">
    <w:name w:val="font5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i/>
      <w:iCs/>
      <w:color w:val="000000"/>
      <w:kern w:val="0"/>
      <w:sz w:val="18"/>
      <w:szCs w:val="18"/>
    </w:rPr>
  </w:style>
  <w:style w:type="paragraph" w:customStyle="1" w:styleId="font6">
    <w:name w:val="font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Batang" w:eastAsia="Batang" w:hAnsi="Batang" w:cs="Times New Roman"/>
      <w:color w:val="000000"/>
      <w:kern w:val="0"/>
      <w:sz w:val="16"/>
      <w:szCs w:val="16"/>
    </w:rPr>
  </w:style>
  <w:style w:type="paragraph" w:customStyle="1" w:styleId="xl66">
    <w:name w:val="xl66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8">
    <w:name w:val="xl68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69">
    <w:name w:val="xl69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0">
    <w:name w:val="xl70"/>
    <w:basedOn w:val="Normal"/>
    <w:rsid w:val="00A22950"/>
    <w:pPr>
      <w:widowControl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</w:rPr>
  </w:style>
  <w:style w:type="paragraph" w:customStyle="1" w:styleId="xl71">
    <w:name w:val="xl71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2">
    <w:name w:val="xl72"/>
    <w:basedOn w:val="Normal"/>
    <w:rsid w:val="00A22950"/>
    <w:pPr>
      <w:widowControl/>
      <w:pBdr>
        <w:top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3">
    <w:name w:val="xl73"/>
    <w:basedOn w:val="Normal"/>
    <w:rsid w:val="00A22950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4">
    <w:name w:val="xl74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5">
    <w:name w:val="xl75"/>
    <w:basedOn w:val="Normal"/>
    <w:rsid w:val="00A22950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6">
    <w:name w:val="xl76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7">
    <w:name w:val="xl77"/>
    <w:basedOn w:val="Normal"/>
    <w:rsid w:val="00A22950"/>
    <w:pPr>
      <w:widowControl/>
      <w:pBdr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78">
    <w:name w:val="xl78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8"/>
      <w:szCs w:val="18"/>
    </w:rPr>
  </w:style>
  <w:style w:type="paragraph" w:customStyle="1" w:styleId="xl79">
    <w:name w:val="xl79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0">
    <w:name w:val="xl80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1">
    <w:name w:val="xl81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2">
    <w:name w:val="xl8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3">
    <w:name w:val="xl83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4">
    <w:name w:val="xl84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i/>
      <w:iCs/>
      <w:kern w:val="0"/>
      <w:sz w:val="16"/>
      <w:szCs w:val="16"/>
    </w:rPr>
  </w:style>
  <w:style w:type="paragraph" w:customStyle="1" w:styleId="xl85">
    <w:name w:val="xl85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86">
    <w:name w:val="xl86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7">
    <w:name w:val="xl87"/>
    <w:basedOn w:val="Normal"/>
    <w:rsid w:val="00A22950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8">
    <w:name w:val="xl88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89">
    <w:name w:val="xl89"/>
    <w:basedOn w:val="Normal"/>
    <w:rsid w:val="00A22950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0">
    <w:name w:val="xl90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Times New Roman" w:eastAsia="Times New Roman" w:hAnsi="Times New Roman" w:cs="Times New Roman"/>
      <w:kern w:val="0"/>
      <w:sz w:val="16"/>
      <w:szCs w:val="16"/>
    </w:rPr>
  </w:style>
  <w:style w:type="paragraph" w:customStyle="1" w:styleId="xl91">
    <w:name w:val="xl91"/>
    <w:basedOn w:val="Normal"/>
    <w:rsid w:val="00A22950"/>
    <w:pPr>
      <w:widowControl/>
      <w:pBdr>
        <w:top w:val="single" w:sz="4" w:space="0" w:color="auto"/>
        <w:bottom w:val="single" w:sz="8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6"/>
      <w:szCs w:val="16"/>
    </w:rPr>
  </w:style>
  <w:style w:type="paragraph" w:customStyle="1" w:styleId="xl92">
    <w:name w:val="xl92"/>
    <w:basedOn w:val="Normal"/>
    <w:rsid w:val="00A22950"/>
    <w:pPr>
      <w:widowControl/>
      <w:pBdr>
        <w:top w:val="single" w:sz="8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</w:rPr>
  </w:style>
  <w:style w:type="table" w:styleId="TableGrid">
    <w:name w:val="Table Grid"/>
    <w:basedOn w:val="TableNormal"/>
    <w:uiPriority w:val="39"/>
    <w:rsid w:val="007B61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22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4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F941A722B7456647ABA6A1B230F29D33" ma:contentTypeVersion="10" ma:contentTypeDescription="새 문서를 만듭니다." ma:contentTypeScope="" ma:versionID="e43f789a863d45352ab8e8747be6775c">
  <xsd:schema xmlns:xsd="http://www.w3.org/2001/XMLSchema" xmlns:xs="http://www.w3.org/2001/XMLSchema" xmlns:p="http://schemas.microsoft.com/office/2006/metadata/properties" xmlns:ns3="e7ccf519-757e-4318-a7e6-898af3a9fc16" targetNamespace="http://schemas.microsoft.com/office/2006/metadata/properties" ma:root="true" ma:fieldsID="0baefa3f83047c3ba755eeaad5687a08" ns3:_="">
    <xsd:import namespace="e7ccf519-757e-4318-a7e6-898af3a9fc1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ccf519-757e-4318-a7e6-898af3a9fc1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30D5C4F-5C97-40A6-B7B4-B64D6143725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C8DDB2B-4BE0-4E43-BAEE-6A9A7EF56C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ccf519-757e-4318-a7e6-898af3a9fc1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38EC594-5E0F-41C6-9125-550A4EFD67A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3CA49F70-52C8-4243-AB45-ADED356CA4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05</Words>
  <Characters>345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Mafizur Rahman</dc:creator>
  <cp:keywords/>
  <dc:description/>
  <cp:lastModifiedBy>chn off20</cp:lastModifiedBy>
  <cp:revision>4</cp:revision>
  <dcterms:created xsi:type="dcterms:W3CDTF">2023-01-18T05:14:00Z</dcterms:created>
  <dcterms:modified xsi:type="dcterms:W3CDTF">2023-04-05T0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41A722B7456647ABA6A1B230F29D33</vt:lpwstr>
  </property>
</Properties>
</file>